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D0FE3" w14:textId="3B23E716" w:rsidR="003A5D63" w:rsidRPr="0013219D" w:rsidRDefault="003A5D63" w:rsidP="003A5D63">
      <w:pPr>
        <w:ind w:left="993" w:hanging="993"/>
        <w:rPr>
          <w:b/>
          <w:lang w:val="en-US"/>
        </w:rPr>
      </w:pPr>
      <w:bookmarkStart w:id="0" w:name="_Hlk535941473"/>
      <w:bookmarkStart w:id="1" w:name="_GoBack"/>
      <w:r w:rsidRPr="003A5D6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A5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</w:t>
      </w:r>
      <w:r w:rsidRPr="003A5D63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Structure results </w:t>
      </w:r>
      <w:r w:rsid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>-</w:t>
      </w:r>
      <w:r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="00E879BF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>A</w:t>
      </w:r>
      <w:r w:rsidR="008A0F01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llelic ratio per animal </w:t>
      </w:r>
      <w:r w:rsidR="00CC712A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>for each</w:t>
      </w:r>
      <w:r w:rsidR="008A0F01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cluster</w:t>
      </w:r>
      <w:r w:rsidR="00E879BF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>, obtained with the Structure software</w:t>
      </w:r>
      <w:r w:rsidR="008A0F01" w:rsidRPr="0013219D">
        <w:rPr>
          <w:rFonts w:ascii="Times New Roman" w:hAnsi="Times New Roman" w:cs="Times New Roman"/>
          <w:b/>
          <w:sz w:val="24"/>
          <w:szCs w:val="24"/>
          <w:lang w:val="en-US" w:eastAsia="pt-BR"/>
        </w:rPr>
        <w:t>.</w:t>
      </w:r>
    </w:p>
    <w:tbl>
      <w:tblPr>
        <w:tblStyle w:val="TabeladeLista6Colorida"/>
        <w:tblW w:w="4393" w:type="dxa"/>
        <w:tblLook w:val="04A0" w:firstRow="1" w:lastRow="0" w:firstColumn="1" w:lastColumn="0" w:noHBand="0" w:noVBand="1"/>
      </w:tblPr>
      <w:tblGrid>
        <w:gridCol w:w="1843"/>
        <w:gridCol w:w="1275"/>
        <w:gridCol w:w="1270"/>
        <w:gridCol w:w="6"/>
      </w:tblGrid>
      <w:tr w:rsidR="007F261C" w:rsidRPr="00CF3DED" w14:paraId="6B6DEB53" w14:textId="77777777" w:rsidTr="007F261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bookmarkEnd w:id="0"/>
          <w:bookmarkEnd w:id="1"/>
          <w:p w14:paraId="7B774A68" w14:textId="77777777" w:rsidR="007F261C" w:rsidRPr="00CF3DED" w:rsidRDefault="007F261C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0E2B9A9" w14:textId="77777777" w:rsidR="007F261C" w:rsidRPr="00CF3DED" w:rsidRDefault="007F261C" w:rsidP="007F2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commentRangeStart w:id="2"/>
            <w:commentRangeEnd w:id="2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luster 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6E7AE8" w14:textId="7285077F" w:rsidR="007F261C" w:rsidRPr="00CF3DED" w:rsidRDefault="007F261C" w:rsidP="007F2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luster 2</w:t>
            </w:r>
          </w:p>
        </w:tc>
      </w:tr>
      <w:tr w:rsidR="00E81A33" w:rsidRPr="00E81A33" w14:paraId="406BAD0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2E9AF3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F37F5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D69D70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6</w:t>
            </w:r>
          </w:p>
        </w:tc>
      </w:tr>
      <w:tr w:rsidR="00CF3DED" w:rsidRPr="00CF3DED" w14:paraId="23E6401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DA55F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21A05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110930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6</w:t>
            </w:r>
          </w:p>
        </w:tc>
      </w:tr>
      <w:tr w:rsidR="00E81A33" w:rsidRPr="00E81A33" w14:paraId="2188764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334F78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092C6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F9E30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7</w:t>
            </w:r>
          </w:p>
        </w:tc>
      </w:tr>
      <w:tr w:rsidR="00CF3DED" w:rsidRPr="00CF3DED" w14:paraId="151BF41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B2EC56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58F0E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B1F26B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9</w:t>
            </w:r>
          </w:p>
        </w:tc>
      </w:tr>
      <w:tr w:rsidR="00E81A33" w:rsidRPr="00E81A33" w14:paraId="588036D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C6F30F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B6C9E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F6B754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7</w:t>
            </w:r>
          </w:p>
        </w:tc>
      </w:tr>
      <w:tr w:rsidR="00CF3DED" w:rsidRPr="00CF3DED" w14:paraId="2DAF40C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9C56F2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465E8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4A5F4D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7</w:t>
            </w:r>
          </w:p>
        </w:tc>
      </w:tr>
      <w:tr w:rsidR="00E81A33" w:rsidRPr="00E81A33" w14:paraId="18A21E0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75546F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8F894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692610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5</w:t>
            </w:r>
          </w:p>
        </w:tc>
      </w:tr>
      <w:tr w:rsidR="00CF3DED" w:rsidRPr="00CF3DED" w14:paraId="79FCB8F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E6667A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A44B1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E172C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8</w:t>
            </w:r>
          </w:p>
        </w:tc>
      </w:tr>
      <w:tr w:rsidR="00E81A33" w:rsidRPr="00E81A33" w14:paraId="506EA08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F51E8C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5BE18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3E8AE2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9</w:t>
            </w:r>
          </w:p>
        </w:tc>
      </w:tr>
      <w:tr w:rsidR="00CF3DED" w:rsidRPr="00CF3DED" w14:paraId="791F9C2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F1247D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5BF92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271F70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0</w:t>
            </w:r>
          </w:p>
        </w:tc>
      </w:tr>
      <w:tr w:rsidR="00E81A33" w:rsidRPr="00E81A33" w14:paraId="79AAAF9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CB6ED6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BF0CF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C60690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1</w:t>
            </w:r>
          </w:p>
        </w:tc>
      </w:tr>
      <w:tr w:rsidR="00CF3DED" w:rsidRPr="00CF3DED" w14:paraId="49BCF45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42064C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C7874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9E80B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2</w:t>
            </w:r>
          </w:p>
        </w:tc>
      </w:tr>
      <w:tr w:rsidR="00E81A33" w:rsidRPr="00E81A33" w14:paraId="5044A21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0F5FA0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86C62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86B87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CF3DED" w:rsidRPr="00CF3DED" w14:paraId="336E78E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40AA98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15F50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D662A3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9</w:t>
            </w:r>
          </w:p>
        </w:tc>
      </w:tr>
      <w:tr w:rsidR="00E81A33" w:rsidRPr="00E81A33" w14:paraId="158C434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021894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9CC56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4D10D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2</w:t>
            </w:r>
          </w:p>
        </w:tc>
      </w:tr>
      <w:tr w:rsidR="00CF3DED" w:rsidRPr="00CF3DED" w14:paraId="08D4F79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FDCA9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51EDD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91EACB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6</w:t>
            </w:r>
          </w:p>
        </w:tc>
      </w:tr>
      <w:tr w:rsidR="00E81A33" w:rsidRPr="00E81A33" w14:paraId="7C2C18F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D2B598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15C18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4ADD75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4</w:t>
            </w:r>
          </w:p>
        </w:tc>
      </w:tr>
      <w:tr w:rsidR="00CF3DED" w:rsidRPr="00CF3DED" w14:paraId="1498CE2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2C7E56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B8502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EE7905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E81A33" w:rsidRPr="00E81A33" w14:paraId="6E35121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5291D0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4ABF1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F91249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2</w:t>
            </w:r>
          </w:p>
        </w:tc>
      </w:tr>
      <w:tr w:rsidR="00CF3DED" w:rsidRPr="00CF3DED" w14:paraId="6526C76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503CB6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9F208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CAFF3B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0</w:t>
            </w:r>
          </w:p>
        </w:tc>
      </w:tr>
      <w:tr w:rsidR="00E81A33" w:rsidRPr="00E81A33" w14:paraId="5CDF577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BBD365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DA01E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A88603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1</w:t>
            </w:r>
          </w:p>
        </w:tc>
      </w:tr>
      <w:tr w:rsidR="00CF3DED" w:rsidRPr="00CF3DED" w14:paraId="3DECD57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F2B99C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B7DC9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6971AD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2</w:t>
            </w:r>
          </w:p>
        </w:tc>
      </w:tr>
      <w:tr w:rsidR="00E81A33" w:rsidRPr="00E81A33" w14:paraId="194C0AE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1C4F9C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AF748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216371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2</w:t>
            </w:r>
          </w:p>
        </w:tc>
      </w:tr>
      <w:tr w:rsidR="00CF3DED" w:rsidRPr="00CF3DED" w14:paraId="4FBA507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54A22F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2B632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3877C5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8</w:t>
            </w:r>
          </w:p>
        </w:tc>
      </w:tr>
      <w:tr w:rsidR="00E81A33" w:rsidRPr="00E81A33" w14:paraId="65591FB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9AE329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D85FC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9DFAF6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5</w:t>
            </w:r>
          </w:p>
        </w:tc>
      </w:tr>
      <w:tr w:rsidR="00CF3DED" w:rsidRPr="00CF3DED" w14:paraId="4533D6A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721AD4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007C4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7AD0F6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0</w:t>
            </w:r>
          </w:p>
        </w:tc>
      </w:tr>
      <w:tr w:rsidR="00E81A33" w:rsidRPr="00E81A33" w14:paraId="5FA0EBF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0BF8DF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B6959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A94F5A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4</w:t>
            </w:r>
          </w:p>
        </w:tc>
      </w:tr>
      <w:tr w:rsidR="00CF3DED" w:rsidRPr="00CF3DED" w14:paraId="2E9D7F7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B8A77C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227EA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8610F8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0</w:t>
            </w:r>
          </w:p>
        </w:tc>
      </w:tr>
      <w:tr w:rsidR="00E81A33" w:rsidRPr="00E81A33" w14:paraId="4780D2C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B30C94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A5C39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74C5C6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0</w:t>
            </w:r>
          </w:p>
        </w:tc>
      </w:tr>
      <w:tr w:rsidR="00CF3DED" w:rsidRPr="00CF3DED" w14:paraId="6517A31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421DD9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3F2C3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C9040E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7</w:t>
            </w:r>
          </w:p>
        </w:tc>
      </w:tr>
      <w:tr w:rsidR="00E81A33" w:rsidRPr="00E81A33" w14:paraId="2881DC1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6D928E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0448C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3686F4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7</w:t>
            </w:r>
          </w:p>
        </w:tc>
      </w:tr>
      <w:tr w:rsidR="00CF3DED" w:rsidRPr="00CF3DED" w14:paraId="78A1886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E574B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BC3F5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1D6CDC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2</w:t>
            </w:r>
          </w:p>
        </w:tc>
      </w:tr>
      <w:tr w:rsidR="00E81A33" w:rsidRPr="00E81A33" w14:paraId="13D56B4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FB0FA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94DF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5981C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4</w:t>
            </w:r>
          </w:p>
        </w:tc>
      </w:tr>
      <w:tr w:rsidR="00CF3DED" w:rsidRPr="00CF3DED" w14:paraId="5D72D0F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80E8B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6CAC9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525FD4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9</w:t>
            </w:r>
          </w:p>
        </w:tc>
      </w:tr>
      <w:tr w:rsidR="00E81A33" w:rsidRPr="00E81A33" w14:paraId="04CF0F9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C70F0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97AEE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11E5C7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2</w:t>
            </w:r>
          </w:p>
        </w:tc>
      </w:tr>
      <w:tr w:rsidR="00CF3DED" w:rsidRPr="00CF3DED" w14:paraId="292A090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694CD3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91D4B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69B26B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6</w:t>
            </w:r>
          </w:p>
        </w:tc>
      </w:tr>
      <w:tr w:rsidR="00E81A33" w:rsidRPr="00E81A33" w14:paraId="354686C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CA9791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96FA2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707E76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4</w:t>
            </w:r>
          </w:p>
        </w:tc>
      </w:tr>
      <w:tr w:rsidR="00CF3DED" w:rsidRPr="00CF3DED" w14:paraId="49B6539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DAD915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AE1CB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090451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4</w:t>
            </w:r>
          </w:p>
        </w:tc>
      </w:tr>
      <w:tr w:rsidR="00E81A33" w:rsidRPr="00E81A33" w14:paraId="3B80276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2B1034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D84CB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4047E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1</w:t>
            </w:r>
          </w:p>
        </w:tc>
      </w:tr>
      <w:tr w:rsidR="00CF3DED" w:rsidRPr="00CF3DED" w14:paraId="16F6679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E7574F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14DE9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AABAC1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7</w:t>
            </w:r>
          </w:p>
        </w:tc>
      </w:tr>
      <w:tr w:rsidR="00E81A33" w:rsidRPr="00E81A33" w14:paraId="2426476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5F004C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F3739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DA593D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7</w:t>
            </w:r>
          </w:p>
        </w:tc>
      </w:tr>
      <w:tr w:rsidR="00CF3DED" w:rsidRPr="00CF3DED" w14:paraId="52C327D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B8CE94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DEBDA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1EC6F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4</w:t>
            </w:r>
          </w:p>
        </w:tc>
      </w:tr>
      <w:tr w:rsidR="00E81A33" w:rsidRPr="00E81A33" w14:paraId="518709A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3DCAC4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CA616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607BA6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5</w:t>
            </w:r>
          </w:p>
        </w:tc>
      </w:tr>
      <w:tr w:rsidR="00CF3DED" w:rsidRPr="00CF3DED" w14:paraId="31CD9F1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489949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16780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207016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0</w:t>
            </w:r>
          </w:p>
        </w:tc>
      </w:tr>
      <w:tr w:rsidR="00E81A33" w:rsidRPr="00E81A33" w14:paraId="240CD52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85C101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E11B3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CDCF76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3</w:t>
            </w:r>
          </w:p>
        </w:tc>
      </w:tr>
      <w:tr w:rsidR="00CF3DED" w:rsidRPr="00CF3DED" w14:paraId="6CC3D75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B5A411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7FD5D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33C563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9</w:t>
            </w:r>
          </w:p>
        </w:tc>
      </w:tr>
      <w:tr w:rsidR="00E81A33" w:rsidRPr="00E81A33" w14:paraId="7B6C805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029055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BEA14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C3D6C3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9</w:t>
            </w:r>
          </w:p>
        </w:tc>
      </w:tr>
      <w:tr w:rsidR="00CF3DED" w:rsidRPr="00CF3DED" w14:paraId="63891FF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C859DE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081F4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BA5D27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4</w:t>
            </w:r>
          </w:p>
        </w:tc>
      </w:tr>
      <w:tr w:rsidR="00E81A33" w:rsidRPr="00E81A33" w14:paraId="5BBC30C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E9CFC3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8377A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992470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5</w:t>
            </w:r>
          </w:p>
        </w:tc>
      </w:tr>
      <w:tr w:rsidR="00CF3DED" w:rsidRPr="00CF3DED" w14:paraId="1A44BD0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DA7726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DD5AF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F6DB3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4</w:t>
            </w:r>
          </w:p>
        </w:tc>
      </w:tr>
      <w:tr w:rsidR="00E81A33" w:rsidRPr="00E81A33" w14:paraId="5204539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A1371C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FFE14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171B39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7</w:t>
            </w:r>
          </w:p>
        </w:tc>
      </w:tr>
      <w:tr w:rsidR="00CF3DED" w:rsidRPr="00CF3DED" w14:paraId="43743F9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B06D11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F90636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1415C0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4</w:t>
            </w:r>
          </w:p>
        </w:tc>
      </w:tr>
      <w:tr w:rsidR="00E81A33" w:rsidRPr="00E81A33" w14:paraId="15131E8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DB7CBB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0FCEB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C7A90D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3</w:t>
            </w:r>
          </w:p>
        </w:tc>
      </w:tr>
      <w:tr w:rsidR="00CF3DED" w:rsidRPr="00CF3DED" w14:paraId="3B5A7B2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8646F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5DD84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E3F3ED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2</w:t>
            </w:r>
          </w:p>
        </w:tc>
      </w:tr>
      <w:tr w:rsidR="00E81A33" w:rsidRPr="00E81A33" w14:paraId="3E69AB9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34224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12ADD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7A4F57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1</w:t>
            </w:r>
          </w:p>
        </w:tc>
      </w:tr>
      <w:tr w:rsidR="00CF3DED" w:rsidRPr="00CF3DED" w14:paraId="2045B608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6E8099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C56C0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6CE37F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2</w:t>
            </w:r>
          </w:p>
        </w:tc>
      </w:tr>
      <w:tr w:rsidR="00E81A33" w:rsidRPr="00E81A33" w14:paraId="2F1906C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D65065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B0B1E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0A618F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1</w:t>
            </w:r>
          </w:p>
        </w:tc>
      </w:tr>
      <w:tr w:rsidR="00CF3DED" w:rsidRPr="00CF3DED" w14:paraId="48C9B798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E26307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1D870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9D26DC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E81A33" w:rsidRPr="00E81A33" w14:paraId="6BB23D6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950F5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79931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50D563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0</w:t>
            </w:r>
          </w:p>
        </w:tc>
      </w:tr>
      <w:tr w:rsidR="00CF3DED" w:rsidRPr="00CF3DED" w14:paraId="2F31B09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FEB3B3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4B84D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2353B5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1</w:t>
            </w:r>
          </w:p>
        </w:tc>
      </w:tr>
      <w:tr w:rsidR="00E81A33" w:rsidRPr="00E81A33" w14:paraId="31BC4EB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050C86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25FE8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AA331D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CF3DED" w:rsidRPr="00CF3DED" w14:paraId="7A0FE2C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0257AA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DE67C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73F14D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8</w:t>
            </w:r>
          </w:p>
        </w:tc>
      </w:tr>
      <w:tr w:rsidR="00E81A33" w:rsidRPr="00E81A33" w14:paraId="636848C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E7D037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FA547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A87B64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6</w:t>
            </w:r>
          </w:p>
        </w:tc>
      </w:tr>
      <w:tr w:rsidR="00CF3DED" w:rsidRPr="00CF3DED" w14:paraId="31B715F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2BC368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85DDF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FA2558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5</w:t>
            </w:r>
          </w:p>
        </w:tc>
      </w:tr>
      <w:tr w:rsidR="00E81A33" w:rsidRPr="00E81A33" w14:paraId="3B6037A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7D3B33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8E840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96B7B2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5</w:t>
            </w:r>
          </w:p>
        </w:tc>
      </w:tr>
      <w:tr w:rsidR="00CF3DED" w:rsidRPr="00CF3DED" w14:paraId="677DCB8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543A2C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C8DDC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AF1C0C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2</w:t>
            </w:r>
          </w:p>
        </w:tc>
      </w:tr>
      <w:tr w:rsidR="00E81A33" w:rsidRPr="00E81A33" w14:paraId="4F4A393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FF5616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A61C6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69BBA6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9</w:t>
            </w:r>
          </w:p>
        </w:tc>
      </w:tr>
      <w:tr w:rsidR="00CF3DED" w:rsidRPr="00CF3DED" w14:paraId="32F2EA4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D80BC6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C7BC3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F8B6D7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4</w:t>
            </w:r>
          </w:p>
        </w:tc>
      </w:tr>
      <w:tr w:rsidR="00E81A33" w:rsidRPr="00E81A33" w14:paraId="6B94196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C11CE2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1D8DE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2D9761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3</w:t>
            </w:r>
          </w:p>
        </w:tc>
      </w:tr>
      <w:tr w:rsidR="00CF3DED" w:rsidRPr="00CF3DED" w14:paraId="007FD33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B9FAEC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0207B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0EE495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</w:t>
            </w:r>
          </w:p>
        </w:tc>
      </w:tr>
      <w:tr w:rsidR="00E81A33" w:rsidRPr="00E81A33" w14:paraId="1BE7B72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2D5B0C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EBA20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CB4B74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8</w:t>
            </w:r>
          </w:p>
        </w:tc>
      </w:tr>
      <w:tr w:rsidR="00CF3DED" w:rsidRPr="00CF3DED" w14:paraId="31E0307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369E18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FED9A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EEFD58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7</w:t>
            </w:r>
          </w:p>
        </w:tc>
      </w:tr>
      <w:tr w:rsidR="00E81A33" w:rsidRPr="00E81A33" w14:paraId="15E0528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0AFAEC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CFE91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92D31E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4</w:t>
            </w:r>
          </w:p>
        </w:tc>
      </w:tr>
      <w:tr w:rsidR="00CF3DED" w:rsidRPr="00CF3DED" w14:paraId="24F14AF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9CB805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07DF1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C05C8B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9</w:t>
            </w:r>
          </w:p>
        </w:tc>
      </w:tr>
      <w:tr w:rsidR="00E81A33" w:rsidRPr="00E81A33" w14:paraId="5250DD3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7D62B6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4B7B9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0D1F92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0</w:t>
            </w:r>
          </w:p>
        </w:tc>
      </w:tr>
      <w:tr w:rsidR="00CF3DED" w:rsidRPr="00CF3DED" w14:paraId="1CB40DB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3440EE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FB9D8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3D77BC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2</w:t>
            </w:r>
          </w:p>
        </w:tc>
      </w:tr>
      <w:tr w:rsidR="00E81A33" w:rsidRPr="00E81A33" w14:paraId="0678574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27F9E9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F4EB8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2FBF1C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</w:tr>
      <w:tr w:rsidR="00CF3DED" w:rsidRPr="00CF3DED" w14:paraId="26537FA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1B9512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6A2F0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D9A5FA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4</w:t>
            </w:r>
          </w:p>
        </w:tc>
      </w:tr>
      <w:tr w:rsidR="00E81A33" w:rsidRPr="00E81A33" w14:paraId="0A82E0D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C54ED5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218A2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EBED87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CF3DED" w:rsidRPr="00CF3DED" w14:paraId="52AB29A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9F9486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5AF07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AC780F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E81A33" w:rsidRPr="00E81A33" w14:paraId="51530E9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B69757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CCE80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AEDD6B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4</w:t>
            </w:r>
          </w:p>
        </w:tc>
      </w:tr>
      <w:tr w:rsidR="00CF3DED" w:rsidRPr="00CF3DED" w14:paraId="5B30D4F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A635DB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10264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3994D2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9</w:t>
            </w:r>
          </w:p>
        </w:tc>
      </w:tr>
      <w:tr w:rsidR="00E81A33" w:rsidRPr="00E81A33" w14:paraId="2E898C4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B65CF0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C4499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446E34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</w:tr>
      <w:tr w:rsidR="00CF3DED" w:rsidRPr="00CF3DED" w14:paraId="246E4BF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DD690A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79086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43284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2</w:t>
            </w:r>
          </w:p>
        </w:tc>
      </w:tr>
      <w:tr w:rsidR="00E81A33" w:rsidRPr="00E81A33" w14:paraId="3209E1E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664564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4FF4E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0734AD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5</w:t>
            </w:r>
          </w:p>
        </w:tc>
      </w:tr>
      <w:tr w:rsidR="00CF3DED" w:rsidRPr="00CF3DED" w14:paraId="5B0740D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2D558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3715B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A4959D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3</w:t>
            </w:r>
          </w:p>
        </w:tc>
      </w:tr>
      <w:tr w:rsidR="00E81A33" w:rsidRPr="00E81A33" w14:paraId="3AD5ACF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4FBF3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66860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E30A27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5</w:t>
            </w:r>
          </w:p>
        </w:tc>
      </w:tr>
      <w:tr w:rsidR="00CF3DED" w:rsidRPr="00CF3DED" w14:paraId="55026E2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2592B4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DD97A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0F0A1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0</w:t>
            </w:r>
          </w:p>
        </w:tc>
      </w:tr>
      <w:tr w:rsidR="00E81A33" w:rsidRPr="00E81A33" w14:paraId="051121E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94842D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3994F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015880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CF3DED" w:rsidRPr="00CF3DED" w14:paraId="1DB30D88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4E8A5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1DE2E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A9693D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7</w:t>
            </w:r>
          </w:p>
        </w:tc>
      </w:tr>
      <w:tr w:rsidR="00E81A33" w:rsidRPr="00E81A33" w14:paraId="4CD6AEF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1ACD2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3C6A1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CBDEA6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</w:t>
            </w:r>
          </w:p>
        </w:tc>
      </w:tr>
      <w:tr w:rsidR="00CF3DED" w:rsidRPr="00CF3DED" w14:paraId="49A7AE1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303E8A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01A9E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2E0158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0</w:t>
            </w:r>
          </w:p>
        </w:tc>
      </w:tr>
      <w:tr w:rsidR="00E81A33" w:rsidRPr="00E81A33" w14:paraId="795FE7C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CFA45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DF951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46748C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7</w:t>
            </w:r>
          </w:p>
        </w:tc>
      </w:tr>
      <w:tr w:rsidR="00CF3DED" w:rsidRPr="00CF3DED" w14:paraId="53C9770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F4B0C2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1D94E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2E7057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7</w:t>
            </w:r>
          </w:p>
        </w:tc>
      </w:tr>
      <w:tr w:rsidR="00E81A33" w:rsidRPr="00E81A33" w14:paraId="33974FB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2E733D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BD583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CEEE36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8</w:t>
            </w:r>
          </w:p>
        </w:tc>
      </w:tr>
      <w:tr w:rsidR="00CF3DED" w:rsidRPr="00CF3DED" w14:paraId="542CE23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EDB1DF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1A575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894813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7</w:t>
            </w:r>
          </w:p>
        </w:tc>
      </w:tr>
      <w:tr w:rsidR="00E81A33" w:rsidRPr="00E81A33" w14:paraId="25EE5CC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8EEE7F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44D67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BE4DC9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3</w:t>
            </w:r>
          </w:p>
        </w:tc>
      </w:tr>
      <w:tr w:rsidR="00CF3DED" w:rsidRPr="00CF3DED" w14:paraId="668F0B7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469F75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419AA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FD76D7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9</w:t>
            </w:r>
          </w:p>
        </w:tc>
      </w:tr>
      <w:tr w:rsidR="00E81A33" w:rsidRPr="00E81A33" w14:paraId="4A44C9E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B734D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72CB7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9F43FE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7</w:t>
            </w:r>
          </w:p>
        </w:tc>
      </w:tr>
      <w:tr w:rsidR="00CF3DED" w:rsidRPr="00CF3DED" w14:paraId="11A6156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C01765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26750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652E1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6</w:t>
            </w:r>
          </w:p>
        </w:tc>
      </w:tr>
      <w:tr w:rsidR="00E81A33" w:rsidRPr="00E81A33" w14:paraId="03D595F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B8EE8B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83142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3A88A7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2</w:t>
            </w:r>
          </w:p>
        </w:tc>
      </w:tr>
      <w:tr w:rsidR="00CF3DED" w:rsidRPr="00CF3DED" w14:paraId="4794221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3E79D5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8C06A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E8B5D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8</w:t>
            </w:r>
          </w:p>
        </w:tc>
      </w:tr>
      <w:tr w:rsidR="00E81A33" w:rsidRPr="00E81A33" w14:paraId="5E32757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ED90C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D8A8E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ED50BC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4</w:t>
            </w:r>
          </w:p>
        </w:tc>
      </w:tr>
      <w:tr w:rsidR="00CF3DED" w:rsidRPr="00CF3DED" w14:paraId="105B2BB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0D02BD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2ED55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8BC06B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5</w:t>
            </w:r>
          </w:p>
        </w:tc>
      </w:tr>
      <w:tr w:rsidR="00E81A33" w:rsidRPr="00E81A33" w14:paraId="2445BAF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4AA02E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3CFF9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426819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1</w:t>
            </w:r>
          </w:p>
        </w:tc>
      </w:tr>
      <w:tr w:rsidR="00CF3DED" w:rsidRPr="00CF3DED" w14:paraId="5FEA8D1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221A7E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327E5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C2699E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9</w:t>
            </w:r>
          </w:p>
        </w:tc>
      </w:tr>
      <w:tr w:rsidR="00E81A33" w:rsidRPr="00E81A33" w14:paraId="053E613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4332AE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01DCA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47B9CE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6</w:t>
            </w:r>
          </w:p>
        </w:tc>
      </w:tr>
      <w:tr w:rsidR="00CF3DED" w:rsidRPr="00CF3DED" w14:paraId="227B942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5256AE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820E0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361300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3</w:t>
            </w:r>
          </w:p>
        </w:tc>
      </w:tr>
      <w:tr w:rsidR="00E81A33" w:rsidRPr="00E81A33" w14:paraId="5F56862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F00E7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68953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C316E0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7</w:t>
            </w:r>
          </w:p>
        </w:tc>
      </w:tr>
      <w:tr w:rsidR="00CF3DED" w:rsidRPr="00CF3DED" w14:paraId="090156F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564E22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43D7A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7B5802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0</w:t>
            </w:r>
          </w:p>
        </w:tc>
      </w:tr>
      <w:tr w:rsidR="00E81A33" w:rsidRPr="00E81A33" w14:paraId="2002DCC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373226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FC3C0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9804F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1</w:t>
            </w:r>
          </w:p>
        </w:tc>
      </w:tr>
      <w:tr w:rsidR="00CF3DED" w:rsidRPr="00CF3DED" w14:paraId="669C14A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8DBC95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C786F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B91775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7</w:t>
            </w:r>
          </w:p>
        </w:tc>
      </w:tr>
      <w:tr w:rsidR="00E81A33" w:rsidRPr="00E81A33" w14:paraId="08FAD26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CD03E0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E86EB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EBD94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</w:tr>
      <w:tr w:rsidR="00CF3DED" w:rsidRPr="00CF3DED" w14:paraId="1C02829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679FC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6A4D2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41E5DD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6</w:t>
            </w:r>
          </w:p>
        </w:tc>
      </w:tr>
      <w:tr w:rsidR="00E81A33" w:rsidRPr="00E81A33" w14:paraId="25408C3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759401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FB71C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A49334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3</w:t>
            </w:r>
          </w:p>
        </w:tc>
      </w:tr>
      <w:tr w:rsidR="00CF3DED" w:rsidRPr="00CF3DED" w14:paraId="2CDE530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8503C5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2813C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18B6CE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4</w:t>
            </w:r>
          </w:p>
        </w:tc>
      </w:tr>
      <w:tr w:rsidR="00E81A33" w:rsidRPr="00E81A33" w14:paraId="09A3B0B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825183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1E4DB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F995D7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8</w:t>
            </w:r>
          </w:p>
        </w:tc>
      </w:tr>
      <w:tr w:rsidR="00CF3DED" w:rsidRPr="00CF3DED" w14:paraId="1254965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BF3A7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31D25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85F7D3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0</w:t>
            </w:r>
          </w:p>
        </w:tc>
      </w:tr>
      <w:tr w:rsidR="00E81A33" w:rsidRPr="00E81A33" w14:paraId="49C116E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218EAF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F9D6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B13EC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7</w:t>
            </w:r>
          </w:p>
        </w:tc>
      </w:tr>
      <w:tr w:rsidR="00CF3DED" w:rsidRPr="00CF3DED" w14:paraId="205EDBA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F987CE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FB78D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55887C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1</w:t>
            </w:r>
          </w:p>
        </w:tc>
      </w:tr>
      <w:tr w:rsidR="00E81A33" w:rsidRPr="00E81A33" w14:paraId="7B9CBFF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21D6C2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CA45B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3E176F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1</w:t>
            </w:r>
          </w:p>
        </w:tc>
      </w:tr>
      <w:tr w:rsidR="00CF3DED" w:rsidRPr="00CF3DED" w14:paraId="7C0925C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77D13F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749FA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91DEC9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9</w:t>
            </w:r>
          </w:p>
        </w:tc>
      </w:tr>
      <w:tr w:rsidR="00E81A33" w:rsidRPr="00E81A33" w14:paraId="13B49E2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5FC335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4A72D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E245A9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3</w:t>
            </w:r>
          </w:p>
        </w:tc>
      </w:tr>
      <w:tr w:rsidR="00CF3DED" w:rsidRPr="00CF3DED" w14:paraId="06E21EA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323768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874D1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A57E1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4</w:t>
            </w:r>
          </w:p>
        </w:tc>
      </w:tr>
      <w:tr w:rsidR="00E81A33" w:rsidRPr="00E81A33" w14:paraId="055A1A7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BBFBE2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EE6F7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37739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0</w:t>
            </w:r>
          </w:p>
        </w:tc>
      </w:tr>
      <w:tr w:rsidR="00CF3DED" w:rsidRPr="00CF3DED" w14:paraId="7D7C999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CB4DF1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DFCCE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C569E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1</w:t>
            </w:r>
          </w:p>
        </w:tc>
      </w:tr>
      <w:tr w:rsidR="00E81A33" w:rsidRPr="00E81A33" w14:paraId="48FF019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01DD59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977BC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574B2D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4</w:t>
            </w:r>
          </w:p>
        </w:tc>
      </w:tr>
      <w:tr w:rsidR="00CF3DED" w:rsidRPr="00CF3DED" w14:paraId="7BE436C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EC928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BE70B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BF688A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6</w:t>
            </w:r>
          </w:p>
        </w:tc>
      </w:tr>
      <w:tr w:rsidR="00E81A33" w:rsidRPr="00E81A33" w14:paraId="6118E1B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16ED5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9B726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D81A16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2</w:t>
            </w:r>
          </w:p>
        </w:tc>
      </w:tr>
      <w:tr w:rsidR="00CF3DED" w:rsidRPr="00CF3DED" w14:paraId="661DCD4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986E1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C45A2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3C4207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2</w:t>
            </w:r>
          </w:p>
        </w:tc>
      </w:tr>
      <w:tr w:rsidR="00E81A33" w:rsidRPr="00E81A33" w14:paraId="73F1FF4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059973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0A816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61237C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2</w:t>
            </w:r>
          </w:p>
        </w:tc>
      </w:tr>
      <w:tr w:rsidR="00CF3DED" w:rsidRPr="00CF3DED" w14:paraId="6D1DC8D6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5DBB6B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FD55A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9CB08C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6</w:t>
            </w:r>
          </w:p>
        </w:tc>
      </w:tr>
      <w:tr w:rsidR="00E81A33" w:rsidRPr="00E81A33" w14:paraId="0299D88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AAE993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38234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FAD336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</w:t>
            </w:r>
          </w:p>
        </w:tc>
      </w:tr>
      <w:tr w:rsidR="00CF3DED" w:rsidRPr="00CF3DED" w14:paraId="5880E58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313776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D94AA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7126A3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2</w:t>
            </w:r>
          </w:p>
        </w:tc>
      </w:tr>
      <w:tr w:rsidR="00E81A33" w:rsidRPr="00E81A33" w14:paraId="0E9E3F7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3F2D61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0D27D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1BD84D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</w:t>
            </w:r>
          </w:p>
        </w:tc>
      </w:tr>
      <w:tr w:rsidR="00CF3DED" w:rsidRPr="00CF3DED" w14:paraId="70CDF2E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F6835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196DC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5956EF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5</w:t>
            </w:r>
          </w:p>
        </w:tc>
      </w:tr>
      <w:tr w:rsidR="00E81A33" w:rsidRPr="00E81A33" w14:paraId="3BF49AA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7ED9D6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BD604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9242D8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CF3DED" w:rsidRPr="00CF3DED" w14:paraId="4E77DD5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1DD81A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C4027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F9E7EE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7</w:t>
            </w:r>
          </w:p>
        </w:tc>
      </w:tr>
      <w:tr w:rsidR="00E81A33" w:rsidRPr="00E81A33" w14:paraId="1906B80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73B9A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A74F4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69A504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9</w:t>
            </w:r>
          </w:p>
        </w:tc>
      </w:tr>
      <w:tr w:rsidR="00CF3DED" w:rsidRPr="00CF3DED" w14:paraId="11D2991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1CF486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19590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F7A4C6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7</w:t>
            </w:r>
          </w:p>
        </w:tc>
      </w:tr>
      <w:tr w:rsidR="00E81A33" w:rsidRPr="00E81A33" w14:paraId="405D6D7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747B05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44E12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17E966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3</w:t>
            </w:r>
          </w:p>
        </w:tc>
      </w:tr>
      <w:tr w:rsidR="00CF3DED" w:rsidRPr="00CF3DED" w14:paraId="2708820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B3CA1C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182B2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A3D919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2</w:t>
            </w:r>
          </w:p>
        </w:tc>
      </w:tr>
      <w:tr w:rsidR="00E81A33" w:rsidRPr="00E81A33" w14:paraId="0CA110B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C7093A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DDD42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A20852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0</w:t>
            </w:r>
          </w:p>
        </w:tc>
      </w:tr>
      <w:tr w:rsidR="00CF3DED" w:rsidRPr="00CF3DED" w14:paraId="063785D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A0B3DB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4C157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DF2FB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5</w:t>
            </w:r>
          </w:p>
        </w:tc>
      </w:tr>
      <w:tr w:rsidR="00E81A33" w:rsidRPr="00E81A33" w14:paraId="6DF19DA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B1709B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DD4FB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47A78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5</w:t>
            </w:r>
          </w:p>
        </w:tc>
      </w:tr>
      <w:tr w:rsidR="00CF3DED" w:rsidRPr="00CF3DED" w14:paraId="52E301F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93B27A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6D0CD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B93099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7</w:t>
            </w:r>
          </w:p>
        </w:tc>
      </w:tr>
      <w:tr w:rsidR="00E81A33" w:rsidRPr="00E81A33" w14:paraId="621E9AE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9CFA8D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8E065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996329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0</w:t>
            </w:r>
          </w:p>
        </w:tc>
      </w:tr>
      <w:tr w:rsidR="00CF3DED" w:rsidRPr="00CF3DED" w14:paraId="4025583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B2A3D0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751C7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DD143D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0</w:t>
            </w:r>
          </w:p>
        </w:tc>
      </w:tr>
      <w:tr w:rsidR="00E81A33" w:rsidRPr="00E81A33" w14:paraId="17AB533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3B520A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B259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32AAFE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5</w:t>
            </w:r>
          </w:p>
        </w:tc>
      </w:tr>
      <w:tr w:rsidR="00CF3DED" w:rsidRPr="00CF3DED" w14:paraId="758AA75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2A4291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C94C7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876DC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8</w:t>
            </w:r>
          </w:p>
        </w:tc>
      </w:tr>
      <w:tr w:rsidR="00E81A33" w:rsidRPr="00E81A33" w14:paraId="7DECAE5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3424B6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52D0D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225A3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</w:t>
            </w:r>
          </w:p>
        </w:tc>
      </w:tr>
      <w:tr w:rsidR="00CF3DED" w:rsidRPr="00CF3DED" w14:paraId="7E72B55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BE98FF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456F9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4D5F05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6</w:t>
            </w:r>
          </w:p>
        </w:tc>
      </w:tr>
      <w:tr w:rsidR="00E81A33" w:rsidRPr="00E81A33" w14:paraId="7A897B3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1A4969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32D92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3C292E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0</w:t>
            </w:r>
          </w:p>
        </w:tc>
      </w:tr>
      <w:tr w:rsidR="00CF3DED" w:rsidRPr="00CF3DED" w14:paraId="51E642E6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748864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55477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6A34DA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E81A33" w:rsidRPr="00E81A33" w14:paraId="75B4342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9A165D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CCE5B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295539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2</w:t>
            </w:r>
          </w:p>
        </w:tc>
      </w:tr>
      <w:tr w:rsidR="00CF3DED" w:rsidRPr="00CF3DED" w14:paraId="4A8CF9B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D41786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B52F7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8EB6BA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E81A33" w:rsidRPr="00E81A33" w14:paraId="0CADF7A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D54055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5CE49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BA71D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1</w:t>
            </w:r>
          </w:p>
        </w:tc>
      </w:tr>
      <w:tr w:rsidR="00CF3DED" w:rsidRPr="00CF3DED" w14:paraId="02426B3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903BF6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D3A40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54925F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8</w:t>
            </w:r>
          </w:p>
        </w:tc>
      </w:tr>
      <w:tr w:rsidR="00E81A33" w:rsidRPr="00E81A33" w14:paraId="58C7092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917174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5E609B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51098E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7</w:t>
            </w:r>
          </w:p>
        </w:tc>
      </w:tr>
      <w:tr w:rsidR="00CF3DED" w:rsidRPr="00CF3DED" w14:paraId="780C814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6B6BCD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783DC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EE5FC4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5</w:t>
            </w:r>
          </w:p>
        </w:tc>
      </w:tr>
      <w:tr w:rsidR="00E81A33" w:rsidRPr="00E81A33" w14:paraId="76EE4C2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C8EEF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854A8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892F7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9</w:t>
            </w:r>
          </w:p>
        </w:tc>
      </w:tr>
      <w:tr w:rsidR="00CF3DED" w:rsidRPr="00CF3DED" w14:paraId="03A9CE9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EEB89C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11271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615F6C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5</w:t>
            </w:r>
          </w:p>
        </w:tc>
      </w:tr>
      <w:tr w:rsidR="00E81A33" w:rsidRPr="00E81A33" w14:paraId="09071BF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46778E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9728E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20871E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4</w:t>
            </w:r>
          </w:p>
        </w:tc>
      </w:tr>
      <w:tr w:rsidR="00CF3DED" w:rsidRPr="00CF3DED" w14:paraId="0735559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0C8932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C2BA8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E7B9CA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6</w:t>
            </w:r>
          </w:p>
        </w:tc>
      </w:tr>
      <w:tr w:rsidR="00E81A33" w:rsidRPr="00E81A33" w14:paraId="154BA95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42127B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FCA71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5A2E58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2</w:t>
            </w:r>
          </w:p>
        </w:tc>
      </w:tr>
      <w:tr w:rsidR="00CF3DED" w:rsidRPr="00CF3DED" w14:paraId="7A79D85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ACEEF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572FB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ECEB17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0</w:t>
            </w:r>
          </w:p>
        </w:tc>
      </w:tr>
      <w:tr w:rsidR="00E81A33" w:rsidRPr="00E81A33" w14:paraId="77C2A1C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F6EA7A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2378B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2DB727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7</w:t>
            </w:r>
          </w:p>
        </w:tc>
      </w:tr>
      <w:tr w:rsidR="00CF3DED" w:rsidRPr="00CF3DED" w14:paraId="6543903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0C5671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11043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7DBC5E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1</w:t>
            </w:r>
          </w:p>
        </w:tc>
      </w:tr>
      <w:tr w:rsidR="00E81A33" w:rsidRPr="00E81A33" w14:paraId="78E9191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C012C2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08520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E3F994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8</w:t>
            </w:r>
          </w:p>
        </w:tc>
      </w:tr>
      <w:tr w:rsidR="00CF3DED" w:rsidRPr="00CF3DED" w14:paraId="2BB4227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174FD7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2DBF2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60A7EE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1</w:t>
            </w:r>
          </w:p>
        </w:tc>
      </w:tr>
      <w:tr w:rsidR="00E81A33" w:rsidRPr="00E81A33" w14:paraId="3A4A624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89A027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5CAE8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99F2B3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6</w:t>
            </w:r>
          </w:p>
        </w:tc>
      </w:tr>
      <w:tr w:rsidR="00CF3DED" w:rsidRPr="00CF3DED" w14:paraId="0FD5EA6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2A8401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AE879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194ADA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1</w:t>
            </w:r>
          </w:p>
        </w:tc>
      </w:tr>
      <w:tr w:rsidR="00E81A33" w:rsidRPr="00E81A33" w14:paraId="03EFBFE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C8E675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1FE42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8807AB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4</w:t>
            </w:r>
          </w:p>
        </w:tc>
      </w:tr>
      <w:tr w:rsidR="00CF3DED" w:rsidRPr="00CF3DED" w14:paraId="41CC05F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FA2C8F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041B0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F8D7B9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3</w:t>
            </w:r>
          </w:p>
        </w:tc>
      </w:tr>
      <w:tr w:rsidR="00E81A33" w:rsidRPr="00E81A33" w14:paraId="736157D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B0E671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96CA2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DD7303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9</w:t>
            </w:r>
          </w:p>
        </w:tc>
      </w:tr>
      <w:tr w:rsidR="00CF3DED" w:rsidRPr="00CF3DED" w14:paraId="748CBAF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874BEB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C5F91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2F24D5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5</w:t>
            </w:r>
          </w:p>
        </w:tc>
      </w:tr>
      <w:tr w:rsidR="00E81A33" w:rsidRPr="00E81A33" w14:paraId="3C4BAD3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5EEA6A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7CECD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6963A6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4</w:t>
            </w:r>
          </w:p>
        </w:tc>
      </w:tr>
      <w:tr w:rsidR="00CF3DED" w:rsidRPr="00CF3DED" w14:paraId="3829BB6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E41772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85721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A7651B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4</w:t>
            </w:r>
          </w:p>
        </w:tc>
      </w:tr>
      <w:tr w:rsidR="00E81A33" w:rsidRPr="00E81A33" w14:paraId="50A08E7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407947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D88E7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BDDA21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7</w:t>
            </w:r>
          </w:p>
        </w:tc>
      </w:tr>
      <w:tr w:rsidR="00CF3DED" w:rsidRPr="00CF3DED" w14:paraId="7C44AD28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A8769D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F33BE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94F24D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7</w:t>
            </w:r>
          </w:p>
        </w:tc>
      </w:tr>
      <w:tr w:rsidR="00E81A33" w:rsidRPr="00E81A33" w14:paraId="6E10341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1B3D70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4E3A4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31EC24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7</w:t>
            </w:r>
          </w:p>
        </w:tc>
      </w:tr>
      <w:tr w:rsidR="00CF3DED" w:rsidRPr="00CF3DED" w14:paraId="308FDC7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EAB8B2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0662E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0D555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0</w:t>
            </w:r>
          </w:p>
        </w:tc>
      </w:tr>
      <w:tr w:rsidR="00E81A33" w:rsidRPr="00E81A33" w14:paraId="64AB9B3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A0AD19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16BB4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F1BB2E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8</w:t>
            </w:r>
          </w:p>
        </w:tc>
      </w:tr>
      <w:tr w:rsidR="00CF3DED" w:rsidRPr="00CF3DED" w14:paraId="6C53A54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66E6F8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B8C8F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024D1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4</w:t>
            </w:r>
          </w:p>
        </w:tc>
      </w:tr>
      <w:tr w:rsidR="00E81A33" w:rsidRPr="00E81A33" w14:paraId="27749D3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FF934D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6C187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F314E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7</w:t>
            </w:r>
          </w:p>
        </w:tc>
      </w:tr>
      <w:tr w:rsidR="00CF3DED" w:rsidRPr="00CF3DED" w14:paraId="3CAC930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FC0C1B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D3744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216F0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3</w:t>
            </w:r>
          </w:p>
        </w:tc>
      </w:tr>
      <w:tr w:rsidR="00E81A33" w:rsidRPr="00E81A33" w14:paraId="6E4AEE8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391D56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B3AF8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62686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6</w:t>
            </w:r>
          </w:p>
        </w:tc>
      </w:tr>
      <w:tr w:rsidR="00CF3DED" w:rsidRPr="00CF3DED" w14:paraId="276C97A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BADD86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54EC1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FF14EE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5</w:t>
            </w:r>
          </w:p>
        </w:tc>
      </w:tr>
      <w:tr w:rsidR="00E81A33" w:rsidRPr="00E81A33" w14:paraId="2E91EFA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C02FA8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51AF2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DB89DF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8</w:t>
            </w:r>
          </w:p>
        </w:tc>
      </w:tr>
      <w:tr w:rsidR="00CF3DED" w:rsidRPr="00CF3DED" w14:paraId="5AD2119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FA4373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E7B08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86CA3B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8</w:t>
            </w:r>
          </w:p>
        </w:tc>
      </w:tr>
      <w:tr w:rsidR="00E81A33" w:rsidRPr="00E81A33" w14:paraId="4F6883E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7FA248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5811E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7B2BF7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</w:tr>
      <w:tr w:rsidR="00CF3DED" w:rsidRPr="00CF3DED" w14:paraId="232E36E6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79869C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1E56E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FF989F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0</w:t>
            </w:r>
          </w:p>
        </w:tc>
      </w:tr>
      <w:tr w:rsidR="00E81A33" w:rsidRPr="00E81A33" w14:paraId="39CF790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EFCE6B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2B565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9D18D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1</w:t>
            </w:r>
          </w:p>
        </w:tc>
      </w:tr>
      <w:tr w:rsidR="00CF3DED" w:rsidRPr="00CF3DED" w14:paraId="6EF5A0AF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63CC5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A3705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B1A673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E81A33" w:rsidRPr="00E81A33" w14:paraId="26DF549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0224A5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8AD3A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EE79F8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9</w:t>
            </w:r>
          </w:p>
        </w:tc>
      </w:tr>
      <w:tr w:rsidR="00CF3DED" w:rsidRPr="00CF3DED" w14:paraId="2D6D8DB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0BDAD5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B036E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E361FC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0</w:t>
            </w:r>
          </w:p>
        </w:tc>
      </w:tr>
      <w:tr w:rsidR="00E81A33" w:rsidRPr="00E81A33" w14:paraId="7211DBF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EE2E53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808E9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BEA998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0</w:t>
            </w:r>
          </w:p>
        </w:tc>
      </w:tr>
      <w:tr w:rsidR="00CF3DED" w:rsidRPr="00CF3DED" w14:paraId="045BFE7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230647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8B7CC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33DC92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9</w:t>
            </w:r>
          </w:p>
        </w:tc>
      </w:tr>
      <w:tr w:rsidR="00E81A33" w:rsidRPr="00E81A33" w14:paraId="64E1EFD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83D243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A44DA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64374B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</w:tr>
      <w:tr w:rsidR="00CF3DED" w:rsidRPr="00CF3DED" w14:paraId="74FE453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ABAF70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A2AA6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870A88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9</w:t>
            </w:r>
          </w:p>
        </w:tc>
      </w:tr>
      <w:tr w:rsidR="00E81A33" w:rsidRPr="00E81A33" w14:paraId="738FC6A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9B161A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FC69C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273123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3</w:t>
            </w:r>
          </w:p>
        </w:tc>
      </w:tr>
      <w:tr w:rsidR="00CF3DED" w:rsidRPr="00CF3DED" w14:paraId="3A095AD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DC44D8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E0219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7768CE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8</w:t>
            </w:r>
          </w:p>
        </w:tc>
      </w:tr>
      <w:tr w:rsidR="00E81A33" w:rsidRPr="00E81A33" w14:paraId="4BFD7EA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3EE651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A8D05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64C664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7</w:t>
            </w:r>
          </w:p>
        </w:tc>
      </w:tr>
      <w:tr w:rsidR="00CF3DED" w:rsidRPr="00CF3DED" w14:paraId="3278C59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6EF941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12347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574875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1</w:t>
            </w:r>
          </w:p>
        </w:tc>
      </w:tr>
      <w:tr w:rsidR="00E81A33" w:rsidRPr="00E81A33" w14:paraId="17D457A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E41C39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F87FF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752355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1</w:t>
            </w:r>
          </w:p>
        </w:tc>
      </w:tr>
      <w:tr w:rsidR="00CF3DED" w:rsidRPr="00CF3DED" w14:paraId="0B25B24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833FC8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6BDD3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E11C7A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3</w:t>
            </w:r>
          </w:p>
        </w:tc>
      </w:tr>
      <w:tr w:rsidR="00E81A33" w:rsidRPr="00E81A33" w14:paraId="2A503B2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36236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F890F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5DF15B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2</w:t>
            </w:r>
          </w:p>
        </w:tc>
      </w:tr>
      <w:tr w:rsidR="00CF3DED" w:rsidRPr="00CF3DED" w14:paraId="7CE5E0B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2F96FA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3D2D8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407DE3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5</w:t>
            </w:r>
          </w:p>
        </w:tc>
      </w:tr>
      <w:tr w:rsidR="00E81A33" w:rsidRPr="00E81A33" w14:paraId="75B4A39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E9BCE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015C5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A3F33D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9</w:t>
            </w:r>
          </w:p>
        </w:tc>
      </w:tr>
      <w:tr w:rsidR="00CF3DED" w:rsidRPr="00CF3DED" w14:paraId="56C600A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DF47B3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28095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FBC51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6</w:t>
            </w:r>
          </w:p>
        </w:tc>
      </w:tr>
      <w:tr w:rsidR="00E81A33" w:rsidRPr="00E81A33" w14:paraId="56A0EC3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51461D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FA0DA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8EBBC3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8</w:t>
            </w:r>
          </w:p>
        </w:tc>
      </w:tr>
      <w:tr w:rsidR="00CF3DED" w:rsidRPr="00CF3DED" w14:paraId="142D4E9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691D59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BBC7C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5EB6FC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8</w:t>
            </w:r>
          </w:p>
        </w:tc>
      </w:tr>
      <w:tr w:rsidR="00E81A33" w:rsidRPr="00E81A33" w14:paraId="5BFCB67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92CAA0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83D11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8F8630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2</w:t>
            </w:r>
          </w:p>
        </w:tc>
      </w:tr>
      <w:tr w:rsidR="00CF3DED" w:rsidRPr="00CF3DED" w14:paraId="1E6BADB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8F0339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F9061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96AB9E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</w:t>
            </w:r>
          </w:p>
        </w:tc>
      </w:tr>
      <w:tr w:rsidR="00E81A33" w:rsidRPr="00E81A33" w14:paraId="4716599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3F31BB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7A3E9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CBF6F1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</w:tr>
      <w:tr w:rsidR="00CF3DED" w:rsidRPr="00CF3DED" w14:paraId="7675829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F78D11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F9951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9D9E00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</w:t>
            </w:r>
          </w:p>
        </w:tc>
      </w:tr>
      <w:tr w:rsidR="00E81A33" w:rsidRPr="00E81A33" w14:paraId="6ABE3FC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51F4D8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EDB49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63502E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7</w:t>
            </w:r>
          </w:p>
        </w:tc>
      </w:tr>
      <w:tr w:rsidR="00CF3DED" w:rsidRPr="00CF3DED" w14:paraId="00B34A26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FA25F2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28760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244490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8</w:t>
            </w:r>
          </w:p>
        </w:tc>
      </w:tr>
      <w:tr w:rsidR="00E81A33" w:rsidRPr="00E81A33" w14:paraId="441237D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303FC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0BF3C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935AE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8</w:t>
            </w:r>
          </w:p>
        </w:tc>
      </w:tr>
      <w:tr w:rsidR="00CF3DED" w:rsidRPr="00CF3DED" w14:paraId="1849F1A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9F40AB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4CEF3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C82FDA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9</w:t>
            </w:r>
          </w:p>
        </w:tc>
      </w:tr>
      <w:tr w:rsidR="00E81A33" w:rsidRPr="00E81A33" w14:paraId="26A80D9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C90C9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F4735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AF9A7D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3</w:t>
            </w:r>
          </w:p>
        </w:tc>
      </w:tr>
      <w:tr w:rsidR="00CF3DED" w:rsidRPr="00CF3DED" w14:paraId="452B52D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1F103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BDA8B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8FEE1D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7</w:t>
            </w:r>
          </w:p>
        </w:tc>
      </w:tr>
      <w:tr w:rsidR="00E81A33" w:rsidRPr="00E81A33" w14:paraId="6A9349B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A1507F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DFB27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7CDBB3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0</w:t>
            </w:r>
          </w:p>
        </w:tc>
      </w:tr>
      <w:tr w:rsidR="00CF3DED" w:rsidRPr="00CF3DED" w14:paraId="4B60F6C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F7F3E6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88EDB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314ADE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5</w:t>
            </w:r>
          </w:p>
        </w:tc>
      </w:tr>
      <w:tr w:rsidR="00E81A33" w:rsidRPr="00E81A33" w14:paraId="326D913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1E8D59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55E3E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15190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2</w:t>
            </w:r>
          </w:p>
        </w:tc>
      </w:tr>
      <w:tr w:rsidR="00CF3DED" w:rsidRPr="00CF3DED" w14:paraId="293ADDD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068878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2427C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715C53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1</w:t>
            </w:r>
          </w:p>
        </w:tc>
      </w:tr>
      <w:tr w:rsidR="00E81A33" w:rsidRPr="00E81A33" w14:paraId="5A2E958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25D504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DE99F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6C4E26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6</w:t>
            </w:r>
          </w:p>
        </w:tc>
      </w:tr>
      <w:tr w:rsidR="00CF3DED" w:rsidRPr="00CF3DED" w14:paraId="02F7662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82B75D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55C25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30CF3F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1</w:t>
            </w:r>
          </w:p>
        </w:tc>
      </w:tr>
      <w:tr w:rsidR="00E81A33" w:rsidRPr="00E81A33" w14:paraId="27D9ABB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817AF5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AE015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176063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6</w:t>
            </w:r>
          </w:p>
        </w:tc>
      </w:tr>
      <w:tr w:rsidR="00CF3DED" w:rsidRPr="00CF3DED" w14:paraId="3CBFE12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49DAB1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B8FF9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730F8A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0</w:t>
            </w:r>
          </w:p>
        </w:tc>
      </w:tr>
      <w:tr w:rsidR="00E81A33" w:rsidRPr="00E81A33" w14:paraId="634403B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82C8D4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33970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636E6E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6</w:t>
            </w:r>
          </w:p>
        </w:tc>
      </w:tr>
      <w:tr w:rsidR="00CF3DED" w:rsidRPr="00CF3DED" w14:paraId="0E6DAD4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34EF28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BBBCC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44EE1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7</w:t>
            </w:r>
          </w:p>
        </w:tc>
      </w:tr>
      <w:tr w:rsidR="00E81A33" w:rsidRPr="00E81A33" w14:paraId="55FD93B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09CA7D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DF243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F7E292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8</w:t>
            </w:r>
          </w:p>
        </w:tc>
      </w:tr>
      <w:tr w:rsidR="00CF3DED" w:rsidRPr="00CF3DED" w14:paraId="4D0B710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C187F2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D3442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DE95FC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8</w:t>
            </w:r>
          </w:p>
        </w:tc>
      </w:tr>
      <w:tr w:rsidR="00E81A33" w:rsidRPr="00E81A33" w14:paraId="6387205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AFC651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C043F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DFBE4D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CF3DED" w:rsidRPr="00CF3DED" w14:paraId="3AA9C3C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1EF81D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54FAB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322D74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9</w:t>
            </w:r>
          </w:p>
        </w:tc>
      </w:tr>
      <w:tr w:rsidR="00E81A33" w:rsidRPr="00E81A33" w14:paraId="4057AD7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DC9060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F93F1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BF63B8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5</w:t>
            </w:r>
          </w:p>
        </w:tc>
      </w:tr>
      <w:tr w:rsidR="00CF3DED" w:rsidRPr="00CF3DED" w14:paraId="6AD65DB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EA7C51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40E90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638C47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4</w:t>
            </w:r>
          </w:p>
        </w:tc>
      </w:tr>
      <w:tr w:rsidR="00E81A33" w:rsidRPr="00E81A33" w14:paraId="5356875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CD6878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193F1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C9676C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1</w:t>
            </w:r>
          </w:p>
        </w:tc>
      </w:tr>
      <w:tr w:rsidR="00CF3DED" w:rsidRPr="00CF3DED" w14:paraId="7A85F5F1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9928AB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E0693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3161E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0</w:t>
            </w:r>
          </w:p>
        </w:tc>
      </w:tr>
      <w:tr w:rsidR="00E81A33" w:rsidRPr="00E81A33" w14:paraId="2312E87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03917A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4C901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93FE3C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0</w:t>
            </w:r>
          </w:p>
        </w:tc>
      </w:tr>
      <w:tr w:rsidR="00CF3DED" w:rsidRPr="00CF3DED" w14:paraId="69B9ED9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76E0C7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E0A07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B781B3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E81A33" w:rsidRPr="00E81A33" w14:paraId="15CDA13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CDCB26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B5705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0A284C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CF3DED" w:rsidRPr="00CF3DED" w14:paraId="5BB72B7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CAE6E4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CA907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813D3F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8</w:t>
            </w:r>
          </w:p>
        </w:tc>
      </w:tr>
      <w:tr w:rsidR="00E81A33" w:rsidRPr="00E81A33" w14:paraId="19B5FE3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D0BE07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BAF9D8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B3A615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7</w:t>
            </w:r>
          </w:p>
        </w:tc>
      </w:tr>
      <w:tr w:rsidR="00CF3DED" w:rsidRPr="00CF3DED" w14:paraId="183EBDD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5E7084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358CB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065461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6</w:t>
            </w:r>
          </w:p>
        </w:tc>
      </w:tr>
      <w:tr w:rsidR="00E81A33" w:rsidRPr="00E81A33" w14:paraId="7C7DA89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A06BB8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53ECC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1AF488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2</w:t>
            </w:r>
          </w:p>
        </w:tc>
      </w:tr>
      <w:tr w:rsidR="00CF3DED" w:rsidRPr="00CF3DED" w14:paraId="7C0B53B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BB9DBB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2E9EC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8DDAB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8</w:t>
            </w:r>
          </w:p>
        </w:tc>
      </w:tr>
      <w:tr w:rsidR="00E81A33" w:rsidRPr="00E81A33" w14:paraId="20FCB99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997CC7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8C504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4F11D4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8</w:t>
            </w:r>
          </w:p>
        </w:tc>
      </w:tr>
      <w:tr w:rsidR="00CF3DED" w:rsidRPr="00CF3DED" w14:paraId="13F10FA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A694B7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81247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960DC5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E81A33" w:rsidRPr="00E81A33" w14:paraId="4558285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1F1653D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C58F2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A11BBA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CF3DED" w:rsidRPr="00CF3DED" w14:paraId="16DE1D9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210806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1BA1E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1DE4C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5</w:t>
            </w:r>
          </w:p>
        </w:tc>
      </w:tr>
      <w:tr w:rsidR="00E81A33" w:rsidRPr="00E81A33" w14:paraId="0A964E3B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222741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CC535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FA651A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3</w:t>
            </w:r>
          </w:p>
        </w:tc>
      </w:tr>
      <w:tr w:rsidR="00CF3DED" w:rsidRPr="00CF3DED" w14:paraId="10B7A1A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343DE8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BC207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535EC5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9</w:t>
            </w:r>
          </w:p>
        </w:tc>
      </w:tr>
      <w:tr w:rsidR="00E81A33" w:rsidRPr="00E81A33" w14:paraId="3479A9C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FC1C01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F3EBB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6A64A3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5</w:t>
            </w:r>
          </w:p>
        </w:tc>
      </w:tr>
      <w:tr w:rsidR="00CF3DED" w:rsidRPr="00CF3DED" w14:paraId="37AA430E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A73C91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F5F98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572942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4</w:t>
            </w:r>
          </w:p>
        </w:tc>
      </w:tr>
      <w:tr w:rsidR="00E81A33" w:rsidRPr="00E81A33" w14:paraId="7DFD616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DB545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3F68C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A40FC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0</w:t>
            </w:r>
          </w:p>
        </w:tc>
      </w:tr>
      <w:tr w:rsidR="00CF3DED" w:rsidRPr="00CF3DED" w14:paraId="2E4FF8D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C8EF47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45C59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6B8E5A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3</w:t>
            </w:r>
          </w:p>
        </w:tc>
      </w:tr>
      <w:tr w:rsidR="00E81A33" w:rsidRPr="00E81A33" w14:paraId="544A946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D090AD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F0EA2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5418D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7</w:t>
            </w:r>
          </w:p>
        </w:tc>
      </w:tr>
      <w:tr w:rsidR="00CF3DED" w:rsidRPr="00CF3DED" w14:paraId="7DB3B24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C2BFD2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9B6A7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B4FC13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9</w:t>
            </w:r>
          </w:p>
        </w:tc>
      </w:tr>
      <w:tr w:rsidR="00E81A33" w:rsidRPr="00E81A33" w14:paraId="5A7D473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1CBCF3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DA823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3C2929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9</w:t>
            </w:r>
          </w:p>
        </w:tc>
      </w:tr>
      <w:tr w:rsidR="00CF3DED" w:rsidRPr="00CF3DED" w14:paraId="5435BB9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322364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8993E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2FB77F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0</w:t>
            </w:r>
          </w:p>
        </w:tc>
      </w:tr>
      <w:tr w:rsidR="00E81A33" w:rsidRPr="00E81A33" w14:paraId="0DED12F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C6A2B3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084F3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9D2FAD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8</w:t>
            </w:r>
          </w:p>
        </w:tc>
      </w:tr>
      <w:tr w:rsidR="00CF3DED" w:rsidRPr="00CF3DED" w14:paraId="7F78720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AFDA2E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5FB74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60741E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8</w:t>
            </w:r>
          </w:p>
        </w:tc>
      </w:tr>
      <w:tr w:rsidR="00E81A33" w:rsidRPr="00E81A33" w14:paraId="55751F5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ABBE72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9F0D2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C81FB4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</w:tr>
      <w:tr w:rsidR="00CF3DED" w:rsidRPr="00CF3DED" w14:paraId="1663D4E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941575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C006D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3D3FB7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7</w:t>
            </w:r>
          </w:p>
        </w:tc>
      </w:tr>
      <w:tr w:rsidR="00E81A33" w:rsidRPr="00E81A33" w14:paraId="73380AD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EEAC03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DCB6D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45F9DD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4</w:t>
            </w:r>
          </w:p>
        </w:tc>
      </w:tr>
      <w:tr w:rsidR="00CF3DED" w:rsidRPr="00CF3DED" w14:paraId="4B2E77C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805A97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6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43D4CA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146FB9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1</w:t>
            </w:r>
          </w:p>
        </w:tc>
      </w:tr>
      <w:tr w:rsidR="00E81A33" w:rsidRPr="00E81A33" w14:paraId="4BCF7B7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0B6798B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61985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21D5EE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4</w:t>
            </w:r>
          </w:p>
        </w:tc>
      </w:tr>
      <w:tr w:rsidR="00CF3DED" w:rsidRPr="00CF3DED" w14:paraId="0BD584F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1C08E7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2696A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A6EE85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4</w:t>
            </w:r>
          </w:p>
        </w:tc>
      </w:tr>
      <w:tr w:rsidR="00E81A33" w:rsidRPr="00E81A33" w14:paraId="581E4DA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959E8D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46716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79221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0</w:t>
            </w:r>
          </w:p>
        </w:tc>
      </w:tr>
      <w:tr w:rsidR="00CF3DED" w:rsidRPr="00CF3DED" w14:paraId="6BDF613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D961CC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DB6DC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0EBFC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7</w:t>
            </w:r>
          </w:p>
        </w:tc>
      </w:tr>
      <w:tr w:rsidR="00E81A33" w:rsidRPr="00E81A33" w14:paraId="53A001C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3A1A93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E47C6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785D097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4</w:t>
            </w:r>
          </w:p>
        </w:tc>
      </w:tr>
      <w:tr w:rsidR="00CF3DED" w:rsidRPr="00CF3DED" w14:paraId="14C68B1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C710FB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7523A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0E538F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5</w:t>
            </w:r>
          </w:p>
        </w:tc>
      </w:tr>
      <w:tr w:rsidR="00E81A33" w:rsidRPr="00E81A33" w14:paraId="016ADC6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FD379E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F9614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0149A2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6</w:t>
            </w:r>
          </w:p>
        </w:tc>
      </w:tr>
      <w:tr w:rsidR="00CF3DED" w:rsidRPr="00CF3DED" w14:paraId="62752B57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B97310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40441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681F3D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8</w:t>
            </w:r>
          </w:p>
        </w:tc>
      </w:tr>
      <w:tr w:rsidR="00E81A33" w:rsidRPr="00E81A33" w14:paraId="4C949E68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40CA27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C089D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C75C1B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8</w:t>
            </w:r>
          </w:p>
        </w:tc>
      </w:tr>
      <w:tr w:rsidR="00CF3DED" w:rsidRPr="00CF3DED" w14:paraId="7CAF8CF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C8DE66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7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CCE97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225515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</w:tr>
      <w:tr w:rsidR="00E81A33" w:rsidRPr="00E81A33" w14:paraId="3EB3240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5BED4C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F712B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594F62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7</w:t>
            </w:r>
          </w:p>
        </w:tc>
      </w:tr>
      <w:tr w:rsidR="00CF3DED" w:rsidRPr="00CF3DED" w14:paraId="6C8CF95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7B25A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600EC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4228D2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4</w:t>
            </w:r>
          </w:p>
        </w:tc>
      </w:tr>
      <w:tr w:rsidR="00E81A33" w:rsidRPr="00E81A33" w14:paraId="5FA7BE7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7473E9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3A51E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F63B87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1</w:t>
            </w:r>
          </w:p>
        </w:tc>
      </w:tr>
      <w:tr w:rsidR="00CF3DED" w:rsidRPr="00CF3DED" w14:paraId="4A67320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143A07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70EED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988A67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9</w:t>
            </w:r>
          </w:p>
        </w:tc>
      </w:tr>
      <w:tr w:rsidR="00E81A33" w:rsidRPr="00E81A33" w14:paraId="77ADF245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3F7B1C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6BFAB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97DBC4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9</w:t>
            </w:r>
          </w:p>
        </w:tc>
      </w:tr>
      <w:tr w:rsidR="00CF3DED" w:rsidRPr="00CF3DED" w14:paraId="6550829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73448F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E0D89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E1178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2</w:t>
            </w:r>
          </w:p>
        </w:tc>
      </w:tr>
      <w:tr w:rsidR="00E81A33" w:rsidRPr="00E81A33" w14:paraId="4A55E674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CAFA27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F7A7F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FF44DB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9</w:t>
            </w:r>
          </w:p>
        </w:tc>
      </w:tr>
      <w:tr w:rsidR="00CF3DED" w:rsidRPr="00CF3DED" w14:paraId="12523B04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C76D7D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433BE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C5EF7B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7</w:t>
            </w:r>
          </w:p>
        </w:tc>
      </w:tr>
      <w:tr w:rsidR="00E81A33" w:rsidRPr="00E81A33" w14:paraId="0A237AF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7AED4F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2C7FF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B34F83A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4</w:t>
            </w:r>
          </w:p>
        </w:tc>
      </w:tr>
      <w:tr w:rsidR="00CF3DED" w:rsidRPr="00CF3DED" w14:paraId="1AB7A64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E317B4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52031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44D761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4</w:t>
            </w:r>
          </w:p>
        </w:tc>
      </w:tr>
      <w:tr w:rsidR="00E81A33" w:rsidRPr="00E81A33" w14:paraId="007F5EB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719595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842EA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FF698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5</w:t>
            </w:r>
          </w:p>
        </w:tc>
      </w:tr>
      <w:tr w:rsidR="00CF3DED" w:rsidRPr="00CF3DED" w14:paraId="4389F80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1617F0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53F72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3C976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4</w:t>
            </w:r>
          </w:p>
        </w:tc>
      </w:tr>
      <w:tr w:rsidR="00E81A33" w:rsidRPr="00E81A33" w14:paraId="301E901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EFD8C1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F4E2B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0A975F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6</w:t>
            </w:r>
          </w:p>
        </w:tc>
      </w:tr>
      <w:tr w:rsidR="00CF3DED" w:rsidRPr="00CF3DED" w14:paraId="7BFAFD2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F89BD3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2C7CB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FB91F8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2</w:t>
            </w:r>
          </w:p>
        </w:tc>
      </w:tr>
      <w:tr w:rsidR="00E81A33" w:rsidRPr="00E81A33" w14:paraId="215F18B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6CE5E7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0AD5F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8BF63A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3</w:t>
            </w:r>
          </w:p>
        </w:tc>
      </w:tr>
      <w:tr w:rsidR="00CF3DED" w:rsidRPr="00CF3DED" w14:paraId="6F5378D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843376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B098D3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2E3918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4</w:t>
            </w:r>
          </w:p>
        </w:tc>
      </w:tr>
      <w:tr w:rsidR="00E81A33" w:rsidRPr="00E81A33" w14:paraId="1327377E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05050F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3ED16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8F3FC6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3</w:t>
            </w:r>
          </w:p>
        </w:tc>
      </w:tr>
      <w:tr w:rsidR="00CF3DED" w:rsidRPr="00CF3DED" w14:paraId="4DC4E455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2888D1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99FE5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BFAFB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3</w:t>
            </w:r>
          </w:p>
        </w:tc>
      </w:tr>
      <w:tr w:rsidR="00E81A33" w:rsidRPr="00E81A33" w14:paraId="231563E3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5787D7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71862F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035980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8</w:t>
            </w:r>
          </w:p>
        </w:tc>
      </w:tr>
      <w:tr w:rsidR="00CF3DED" w:rsidRPr="00CF3DED" w14:paraId="1BDE0049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6A5C92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2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23465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4E81FF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6</w:t>
            </w:r>
          </w:p>
        </w:tc>
      </w:tr>
      <w:tr w:rsidR="00E81A33" w:rsidRPr="00E81A33" w14:paraId="07026EE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EBDB28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76E63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26AD1E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0</w:t>
            </w:r>
          </w:p>
        </w:tc>
      </w:tr>
      <w:tr w:rsidR="00CF3DED" w:rsidRPr="00CF3DED" w14:paraId="7413FDE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366009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327FA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58ADE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3</w:t>
            </w:r>
          </w:p>
        </w:tc>
      </w:tr>
      <w:tr w:rsidR="00E81A33" w:rsidRPr="00E81A33" w14:paraId="17C5D4F9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DFFC32F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EFB420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DDDF21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5</w:t>
            </w:r>
          </w:p>
        </w:tc>
      </w:tr>
      <w:tr w:rsidR="00CF3DED" w:rsidRPr="00CF3DED" w14:paraId="630E7208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B88221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90605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DCD965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</w:tr>
      <w:tr w:rsidR="00E81A33" w:rsidRPr="00E81A33" w14:paraId="296A532D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C398D99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FA079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102F47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7</w:t>
            </w:r>
          </w:p>
        </w:tc>
      </w:tr>
      <w:tr w:rsidR="00CF3DED" w:rsidRPr="00CF3DED" w14:paraId="6A7BC17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F05B12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6ADE4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DEC01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1</w:t>
            </w:r>
          </w:p>
        </w:tc>
      </w:tr>
      <w:tr w:rsidR="00E81A33" w:rsidRPr="00E81A33" w14:paraId="775B9EA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8BACCC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4EA52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1222E6B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7</w:t>
            </w:r>
          </w:p>
        </w:tc>
      </w:tr>
      <w:tr w:rsidR="00CF3DED" w:rsidRPr="00CF3DED" w14:paraId="6836155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0E16593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027F36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4D7070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9</w:t>
            </w:r>
          </w:p>
        </w:tc>
      </w:tr>
      <w:tr w:rsidR="00E81A33" w:rsidRPr="00E81A33" w14:paraId="6887E8F0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DDCF34E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6EF598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D07E3E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7</w:t>
            </w:r>
          </w:p>
        </w:tc>
      </w:tr>
      <w:tr w:rsidR="00CF3DED" w:rsidRPr="00CF3DED" w14:paraId="5AC6139D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10025E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BB5CF9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EA839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9</w:t>
            </w:r>
          </w:p>
        </w:tc>
      </w:tr>
      <w:tr w:rsidR="00E81A33" w:rsidRPr="00E81A33" w14:paraId="47B9527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BEB41E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4B386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FBF44A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</w:t>
            </w:r>
          </w:p>
        </w:tc>
      </w:tr>
      <w:tr w:rsidR="00CF3DED" w:rsidRPr="00CF3DED" w14:paraId="0B51AED3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B9EA2D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D9B74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E58AF8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1</w:t>
            </w:r>
          </w:p>
        </w:tc>
      </w:tr>
      <w:tr w:rsidR="00E81A33" w:rsidRPr="00E81A33" w14:paraId="2D2EDDA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7AC88A7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034AC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57B10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1</w:t>
            </w:r>
          </w:p>
        </w:tc>
      </w:tr>
      <w:tr w:rsidR="00CF3DED" w:rsidRPr="00CF3DED" w14:paraId="300A217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9FA9C3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480BE7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CFD64A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</w:t>
            </w:r>
          </w:p>
        </w:tc>
      </w:tr>
      <w:tr w:rsidR="00E81A33" w:rsidRPr="00E81A33" w14:paraId="506A1F3F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FB1EBA8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AA4C52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B3EB9C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5</w:t>
            </w:r>
          </w:p>
        </w:tc>
      </w:tr>
      <w:tr w:rsidR="00CF3DED" w:rsidRPr="00CF3DED" w14:paraId="3C73365B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3D9BD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8F51ED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46E95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5</w:t>
            </w:r>
          </w:p>
        </w:tc>
      </w:tr>
      <w:tr w:rsidR="00E81A33" w:rsidRPr="00E81A33" w14:paraId="1E3C3136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AF902E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F1E49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3DC1C7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7</w:t>
            </w:r>
          </w:p>
        </w:tc>
      </w:tr>
      <w:tr w:rsidR="00CF3DED" w:rsidRPr="00CF3DED" w14:paraId="351434E2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638986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3B21E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B8F5748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7</w:t>
            </w:r>
          </w:p>
        </w:tc>
      </w:tr>
      <w:tr w:rsidR="00E81A33" w:rsidRPr="00E81A33" w14:paraId="63C2C311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33D7FC4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5B6ED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3B8633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2</w:t>
            </w:r>
          </w:p>
        </w:tc>
      </w:tr>
      <w:tr w:rsidR="00CF3DED" w:rsidRPr="00CF3DED" w14:paraId="53975C16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1C242B6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860A4C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545D8B5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</w:t>
            </w:r>
          </w:p>
        </w:tc>
      </w:tr>
      <w:tr w:rsidR="00E81A33" w:rsidRPr="00E81A33" w14:paraId="1E6080A2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0B4AB0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113E99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69B498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1</w:t>
            </w:r>
          </w:p>
        </w:tc>
      </w:tr>
      <w:tr w:rsidR="00CF3DED" w:rsidRPr="00CF3DED" w14:paraId="6EA05ADA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733905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35D42B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C1938AE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1</w:t>
            </w:r>
          </w:p>
        </w:tc>
      </w:tr>
      <w:tr w:rsidR="00E81A33" w:rsidRPr="00E81A33" w14:paraId="4AC8C3FC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8CA4FEA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687B15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469B8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5</w:t>
            </w:r>
          </w:p>
        </w:tc>
      </w:tr>
      <w:tr w:rsidR="00CF3DED" w:rsidRPr="00CF3DED" w14:paraId="126B7AEC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3137AC2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5920A4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9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F462E50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1</w:t>
            </w:r>
          </w:p>
        </w:tc>
      </w:tr>
      <w:tr w:rsidR="00E81A33" w:rsidRPr="00E81A33" w14:paraId="71695FBA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0576AA1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A2737C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7354373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0</w:t>
            </w:r>
          </w:p>
        </w:tc>
      </w:tr>
      <w:tr w:rsidR="00CF3DED" w:rsidRPr="00CF3DED" w14:paraId="3D588DE0" w14:textId="77777777" w:rsidTr="00E81A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28A5150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5E55E2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111A7A1" w14:textId="77777777" w:rsidR="00CF3DED" w:rsidRPr="00CF3DED" w:rsidRDefault="00CF3DED" w:rsidP="00CF3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0</w:t>
            </w:r>
          </w:p>
        </w:tc>
      </w:tr>
      <w:tr w:rsidR="00E81A33" w:rsidRPr="00E81A33" w14:paraId="7A10C1C7" w14:textId="77777777" w:rsidTr="00E81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0947A1AC" w14:textId="77777777" w:rsidR="00CF3DED" w:rsidRPr="00CF3DED" w:rsidRDefault="00991491" w:rsidP="00CF3DE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AN</w:t>
            </w:r>
            <w:r w:rsidR="00CF3DED" w:rsidRPr="00CF3DE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3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11E80D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60006C6" w14:textId="77777777" w:rsidR="00CF3DED" w:rsidRPr="00CF3DED" w:rsidRDefault="00CF3DED" w:rsidP="00CF3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F3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7</w:t>
            </w:r>
          </w:p>
        </w:tc>
      </w:tr>
    </w:tbl>
    <w:p w14:paraId="6FE6E634" w14:textId="77777777" w:rsidR="00C62724" w:rsidRPr="00E81A33" w:rsidRDefault="00C62724">
      <w:pPr>
        <w:rPr>
          <w:rFonts w:ascii="Times New Roman" w:hAnsi="Times New Roman" w:cs="Times New Roman"/>
          <w:sz w:val="24"/>
          <w:szCs w:val="24"/>
        </w:rPr>
      </w:pPr>
    </w:p>
    <w:sectPr w:rsidR="00C62724" w:rsidRPr="00E81A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DED"/>
    <w:rsid w:val="0013219D"/>
    <w:rsid w:val="00193AF5"/>
    <w:rsid w:val="003A5D63"/>
    <w:rsid w:val="00590B00"/>
    <w:rsid w:val="0065445A"/>
    <w:rsid w:val="007F261C"/>
    <w:rsid w:val="008A0F01"/>
    <w:rsid w:val="00991491"/>
    <w:rsid w:val="00C62724"/>
    <w:rsid w:val="00CC712A"/>
    <w:rsid w:val="00CF3DED"/>
    <w:rsid w:val="00E81A33"/>
    <w:rsid w:val="00E8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C5707F"/>
  <w15:chartTrackingRefBased/>
  <w15:docId w15:val="{4F1E4D75-6068-418C-A574-9D2926AF8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CF3D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mples2">
    <w:name w:val="Plain Table 2"/>
    <w:basedOn w:val="Tabelanormal"/>
    <w:uiPriority w:val="42"/>
    <w:rsid w:val="00E81A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590B0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90B0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90B0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90B0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90B0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0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0B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1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9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ce Genetics Brasil Ltda</dc:creator>
  <cp:keywords/>
  <dc:description/>
  <cp:lastModifiedBy>Choice Genetics Brasil Ltda</cp:lastModifiedBy>
  <cp:revision>6</cp:revision>
  <dcterms:created xsi:type="dcterms:W3CDTF">2019-01-22T12:02:00Z</dcterms:created>
  <dcterms:modified xsi:type="dcterms:W3CDTF">2019-01-22T19:51:00Z</dcterms:modified>
</cp:coreProperties>
</file>